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4B1B" w:rsidRDefault="00E64B1B" w:rsidP="00E64B1B">
      <w:r>
        <w:rPr>
          <w:rFonts w:ascii="Times New Roman" w:eastAsia="Times New Roman" w:hAnsi="Times New Roman" w:cs="Times New Roman"/>
          <w:b/>
          <w:sz w:val="24"/>
          <w:szCs w:val="24"/>
        </w:rPr>
        <w:fldChar w:fldCharType="begin"/>
      </w:r>
      <w:r>
        <w:rPr>
          <w:rFonts w:ascii="Times New Roman" w:eastAsia="Times New Roman" w:hAnsi="Times New Roman" w:cs="Times New Roman"/>
          <w:b/>
          <w:sz w:val="24"/>
          <w:szCs w:val="24"/>
        </w:rPr>
        <w:instrText xml:space="preserve"> LINK </w:instrText>
      </w:r>
      <w:r w:rsidR="008555AE">
        <w:rPr>
          <w:rFonts w:ascii="Times New Roman" w:eastAsia="Times New Roman" w:hAnsi="Times New Roman" w:cs="Times New Roman"/>
          <w:b/>
          <w:sz w:val="24"/>
          <w:szCs w:val="24"/>
        </w:rPr>
        <w:instrText xml:space="preserve">Excel.Sheet.12 "C:\\Users\\rbarbosa\\Documents\\PhD projectc\\Sampling\\Relation_Population_Habitat\\Condition Index\\Table_PairwiseComparion_ConditionIndex_GLM.xlsx" Table_PairwiseComparion_Conditi!R1C1:R25C4 </w:instrText>
      </w:r>
      <w:r>
        <w:rPr>
          <w:rFonts w:ascii="Times New Roman" w:eastAsia="Times New Roman" w:hAnsi="Times New Roman" w:cs="Times New Roman"/>
          <w:b/>
          <w:sz w:val="24"/>
          <w:szCs w:val="24"/>
        </w:rPr>
        <w:instrText xml:space="preserve">\a \f 5 \h  \* MERGEFORMAT </w:instrText>
      </w:r>
      <w:r>
        <w:rPr>
          <w:rFonts w:ascii="Times New Roman" w:eastAsia="Times New Roman" w:hAnsi="Times New Roman" w:cs="Times New Roman"/>
          <w:b/>
          <w:sz w:val="24"/>
          <w:szCs w:val="24"/>
        </w:rPr>
        <w:fldChar w:fldCharType="separate"/>
      </w:r>
    </w:p>
    <w:tbl>
      <w:tblPr>
        <w:tblStyle w:val="PlainTable5"/>
        <w:tblW w:w="384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</w:tblGrid>
      <w:tr w:rsidR="00E64B1B" w:rsidRPr="00292FCA" w:rsidTr="000F58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60" w:type="dxa"/>
            <w:noWrap/>
            <w:hideMark/>
          </w:tcPr>
          <w:p w:rsidR="00E64B1B" w:rsidRPr="00292FCA" w:rsidRDefault="00E64B1B" w:rsidP="000F581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960" w:type="dxa"/>
            <w:noWrap/>
            <w:hideMark/>
          </w:tcPr>
          <w:p w:rsidR="00E64B1B" w:rsidRPr="00292FCA" w:rsidRDefault="00E64B1B" w:rsidP="000F58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960" w:type="dxa"/>
            <w:noWrap/>
            <w:hideMark/>
          </w:tcPr>
          <w:p w:rsidR="00E64B1B" w:rsidRPr="00292FCA" w:rsidRDefault="00E64B1B" w:rsidP="000F58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mean CI</w:t>
            </w:r>
          </w:p>
        </w:tc>
        <w:tc>
          <w:tcPr>
            <w:tcW w:w="960" w:type="dxa"/>
            <w:noWrap/>
            <w:hideMark/>
          </w:tcPr>
          <w:p w:rsidR="00E64B1B" w:rsidRPr="00292FCA" w:rsidRDefault="00E64B1B" w:rsidP="000F58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Group</w:t>
            </w:r>
          </w:p>
        </w:tc>
      </w:tr>
      <w:tr w:rsidR="00E64B1B" w:rsidRPr="00292FCA" w:rsidTr="000F5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E64B1B" w:rsidRPr="00292FCA" w:rsidRDefault="00E64B1B" w:rsidP="000F581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East</w:t>
            </w:r>
          </w:p>
        </w:tc>
        <w:tc>
          <w:tcPr>
            <w:tcW w:w="960" w:type="dxa"/>
            <w:noWrap/>
            <w:hideMark/>
          </w:tcPr>
          <w:p w:rsidR="00E64B1B" w:rsidRPr="00292FCA" w:rsidRDefault="00E64B1B" w:rsidP="000F58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Jan</w:t>
            </w:r>
          </w:p>
        </w:tc>
        <w:tc>
          <w:tcPr>
            <w:tcW w:w="960" w:type="dxa"/>
            <w:noWrap/>
            <w:hideMark/>
          </w:tcPr>
          <w:p w:rsidR="00E64B1B" w:rsidRPr="00292FCA" w:rsidRDefault="00E64B1B" w:rsidP="000F58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4.16</w:t>
            </w:r>
          </w:p>
        </w:tc>
        <w:tc>
          <w:tcPr>
            <w:tcW w:w="960" w:type="dxa"/>
            <w:noWrap/>
            <w:hideMark/>
          </w:tcPr>
          <w:p w:rsidR="00E64B1B" w:rsidRPr="00292FCA" w:rsidRDefault="00E64B1B" w:rsidP="000F58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abcd</w:t>
            </w:r>
            <w:proofErr w:type="spellEnd"/>
          </w:p>
        </w:tc>
      </w:tr>
      <w:tr w:rsidR="00E64B1B" w:rsidRPr="00292FCA" w:rsidTr="000F581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E64B1B" w:rsidRPr="00292FCA" w:rsidRDefault="00E64B1B" w:rsidP="000F581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East</w:t>
            </w:r>
          </w:p>
        </w:tc>
        <w:tc>
          <w:tcPr>
            <w:tcW w:w="960" w:type="dxa"/>
            <w:noWrap/>
            <w:hideMark/>
          </w:tcPr>
          <w:p w:rsidR="00E64B1B" w:rsidRPr="00292FCA" w:rsidRDefault="00E64B1B" w:rsidP="000F58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Feb</w:t>
            </w:r>
          </w:p>
        </w:tc>
        <w:tc>
          <w:tcPr>
            <w:tcW w:w="960" w:type="dxa"/>
            <w:noWrap/>
            <w:hideMark/>
          </w:tcPr>
          <w:p w:rsidR="00E64B1B" w:rsidRPr="00292FCA" w:rsidRDefault="00E64B1B" w:rsidP="000F58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3.71</w:t>
            </w:r>
          </w:p>
        </w:tc>
        <w:tc>
          <w:tcPr>
            <w:tcW w:w="960" w:type="dxa"/>
            <w:noWrap/>
            <w:hideMark/>
          </w:tcPr>
          <w:p w:rsidR="00E64B1B" w:rsidRPr="00292FCA" w:rsidRDefault="00E64B1B" w:rsidP="000F58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ab</w:t>
            </w:r>
          </w:p>
        </w:tc>
      </w:tr>
      <w:tr w:rsidR="00E64B1B" w:rsidRPr="00292FCA" w:rsidTr="000F5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E64B1B" w:rsidRPr="00292FCA" w:rsidRDefault="00E64B1B" w:rsidP="000F581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East</w:t>
            </w:r>
          </w:p>
        </w:tc>
        <w:tc>
          <w:tcPr>
            <w:tcW w:w="960" w:type="dxa"/>
            <w:noWrap/>
            <w:hideMark/>
          </w:tcPr>
          <w:p w:rsidR="00E64B1B" w:rsidRPr="00292FCA" w:rsidRDefault="00E64B1B" w:rsidP="000F58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960" w:type="dxa"/>
            <w:noWrap/>
            <w:hideMark/>
          </w:tcPr>
          <w:p w:rsidR="00E64B1B" w:rsidRPr="00292FCA" w:rsidRDefault="00E64B1B" w:rsidP="000F58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3.59</w:t>
            </w:r>
          </w:p>
        </w:tc>
        <w:tc>
          <w:tcPr>
            <w:tcW w:w="960" w:type="dxa"/>
            <w:noWrap/>
            <w:hideMark/>
          </w:tcPr>
          <w:p w:rsidR="00E64B1B" w:rsidRPr="00292FCA" w:rsidRDefault="00E64B1B" w:rsidP="000F58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E64B1B" w:rsidRPr="00292FCA" w:rsidTr="000F581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E64B1B" w:rsidRPr="00292FCA" w:rsidRDefault="00E64B1B" w:rsidP="000F581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East</w:t>
            </w:r>
          </w:p>
        </w:tc>
        <w:tc>
          <w:tcPr>
            <w:tcW w:w="960" w:type="dxa"/>
            <w:noWrap/>
            <w:hideMark/>
          </w:tcPr>
          <w:p w:rsidR="00E64B1B" w:rsidRPr="00292FCA" w:rsidRDefault="00E64B1B" w:rsidP="000F58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Apr</w:t>
            </w:r>
          </w:p>
        </w:tc>
        <w:tc>
          <w:tcPr>
            <w:tcW w:w="960" w:type="dxa"/>
            <w:noWrap/>
            <w:hideMark/>
          </w:tcPr>
          <w:p w:rsidR="00E64B1B" w:rsidRPr="00292FCA" w:rsidRDefault="00E64B1B" w:rsidP="000F58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4.34</w:t>
            </w:r>
          </w:p>
        </w:tc>
        <w:tc>
          <w:tcPr>
            <w:tcW w:w="960" w:type="dxa"/>
            <w:noWrap/>
            <w:hideMark/>
          </w:tcPr>
          <w:p w:rsidR="00E64B1B" w:rsidRPr="00292FCA" w:rsidRDefault="00E64B1B" w:rsidP="000F58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abcde</w:t>
            </w:r>
            <w:proofErr w:type="spellEnd"/>
          </w:p>
        </w:tc>
      </w:tr>
      <w:tr w:rsidR="00E64B1B" w:rsidRPr="00292FCA" w:rsidTr="000F5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E64B1B" w:rsidRPr="00292FCA" w:rsidRDefault="00E64B1B" w:rsidP="000F581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East</w:t>
            </w:r>
          </w:p>
        </w:tc>
        <w:tc>
          <w:tcPr>
            <w:tcW w:w="960" w:type="dxa"/>
            <w:noWrap/>
            <w:hideMark/>
          </w:tcPr>
          <w:p w:rsidR="00E64B1B" w:rsidRPr="00292FCA" w:rsidRDefault="00E64B1B" w:rsidP="000F58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May</w:t>
            </w:r>
          </w:p>
        </w:tc>
        <w:tc>
          <w:tcPr>
            <w:tcW w:w="960" w:type="dxa"/>
            <w:noWrap/>
            <w:hideMark/>
          </w:tcPr>
          <w:p w:rsidR="00E64B1B" w:rsidRPr="00292FCA" w:rsidRDefault="00E64B1B" w:rsidP="000F58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4.89</w:t>
            </w:r>
          </w:p>
        </w:tc>
        <w:tc>
          <w:tcPr>
            <w:tcW w:w="960" w:type="dxa"/>
            <w:noWrap/>
            <w:hideMark/>
          </w:tcPr>
          <w:p w:rsidR="00E64B1B" w:rsidRPr="00292FCA" w:rsidRDefault="00E64B1B" w:rsidP="000F58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cdefg</w:t>
            </w:r>
            <w:proofErr w:type="spellEnd"/>
          </w:p>
        </w:tc>
      </w:tr>
      <w:tr w:rsidR="00E64B1B" w:rsidRPr="00292FCA" w:rsidTr="000F581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E64B1B" w:rsidRPr="00292FCA" w:rsidRDefault="00E64B1B" w:rsidP="000F581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East</w:t>
            </w:r>
          </w:p>
        </w:tc>
        <w:tc>
          <w:tcPr>
            <w:tcW w:w="960" w:type="dxa"/>
            <w:noWrap/>
            <w:hideMark/>
          </w:tcPr>
          <w:p w:rsidR="00E64B1B" w:rsidRPr="00292FCA" w:rsidRDefault="00E64B1B" w:rsidP="000F58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Jun</w:t>
            </w:r>
          </w:p>
        </w:tc>
        <w:tc>
          <w:tcPr>
            <w:tcW w:w="960" w:type="dxa"/>
            <w:noWrap/>
            <w:hideMark/>
          </w:tcPr>
          <w:p w:rsidR="00E64B1B" w:rsidRPr="00292FCA" w:rsidRDefault="00E64B1B" w:rsidP="000F58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5.28</w:t>
            </w:r>
          </w:p>
        </w:tc>
        <w:tc>
          <w:tcPr>
            <w:tcW w:w="960" w:type="dxa"/>
            <w:noWrap/>
            <w:hideMark/>
          </w:tcPr>
          <w:p w:rsidR="00E64B1B" w:rsidRPr="00292FCA" w:rsidRDefault="00E64B1B" w:rsidP="000F58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efg</w:t>
            </w:r>
            <w:proofErr w:type="spellEnd"/>
          </w:p>
        </w:tc>
      </w:tr>
      <w:tr w:rsidR="00E64B1B" w:rsidRPr="00292FCA" w:rsidTr="000F5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E64B1B" w:rsidRPr="00292FCA" w:rsidRDefault="00E64B1B" w:rsidP="000F581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East</w:t>
            </w:r>
          </w:p>
        </w:tc>
        <w:tc>
          <w:tcPr>
            <w:tcW w:w="960" w:type="dxa"/>
            <w:noWrap/>
            <w:hideMark/>
          </w:tcPr>
          <w:p w:rsidR="00E64B1B" w:rsidRPr="00292FCA" w:rsidRDefault="00E64B1B" w:rsidP="000F58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Jul</w:t>
            </w:r>
          </w:p>
        </w:tc>
        <w:tc>
          <w:tcPr>
            <w:tcW w:w="960" w:type="dxa"/>
            <w:noWrap/>
            <w:hideMark/>
          </w:tcPr>
          <w:p w:rsidR="00E64B1B" w:rsidRPr="00292FCA" w:rsidRDefault="00E64B1B" w:rsidP="000F58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4.90</w:t>
            </w:r>
          </w:p>
        </w:tc>
        <w:tc>
          <w:tcPr>
            <w:tcW w:w="960" w:type="dxa"/>
            <w:noWrap/>
            <w:hideMark/>
          </w:tcPr>
          <w:p w:rsidR="00E64B1B" w:rsidRPr="00292FCA" w:rsidRDefault="00E64B1B" w:rsidP="000F58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defg</w:t>
            </w:r>
            <w:proofErr w:type="spellEnd"/>
          </w:p>
        </w:tc>
      </w:tr>
      <w:tr w:rsidR="00E64B1B" w:rsidRPr="00292FCA" w:rsidTr="000F581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E64B1B" w:rsidRPr="00292FCA" w:rsidRDefault="00E64B1B" w:rsidP="000F581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East</w:t>
            </w:r>
          </w:p>
        </w:tc>
        <w:tc>
          <w:tcPr>
            <w:tcW w:w="960" w:type="dxa"/>
            <w:noWrap/>
            <w:hideMark/>
          </w:tcPr>
          <w:p w:rsidR="00E64B1B" w:rsidRPr="00292FCA" w:rsidRDefault="00E64B1B" w:rsidP="000F58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Aug</w:t>
            </w:r>
          </w:p>
        </w:tc>
        <w:tc>
          <w:tcPr>
            <w:tcW w:w="960" w:type="dxa"/>
            <w:noWrap/>
            <w:hideMark/>
          </w:tcPr>
          <w:p w:rsidR="00E64B1B" w:rsidRPr="00292FCA" w:rsidRDefault="00E64B1B" w:rsidP="000F58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4.59</w:t>
            </w:r>
          </w:p>
        </w:tc>
        <w:tc>
          <w:tcPr>
            <w:tcW w:w="960" w:type="dxa"/>
            <w:noWrap/>
            <w:hideMark/>
          </w:tcPr>
          <w:p w:rsidR="00E64B1B" w:rsidRPr="00292FCA" w:rsidRDefault="00E64B1B" w:rsidP="000F58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bcdef</w:t>
            </w:r>
            <w:proofErr w:type="spellEnd"/>
          </w:p>
        </w:tc>
      </w:tr>
      <w:tr w:rsidR="00E64B1B" w:rsidRPr="00292FCA" w:rsidTr="000F5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E64B1B" w:rsidRPr="00292FCA" w:rsidRDefault="00E64B1B" w:rsidP="000F581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East</w:t>
            </w:r>
          </w:p>
        </w:tc>
        <w:tc>
          <w:tcPr>
            <w:tcW w:w="960" w:type="dxa"/>
            <w:noWrap/>
            <w:hideMark/>
          </w:tcPr>
          <w:p w:rsidR="00E64B1B" w:rsidRPr="00292FCA" w:rsidRDefault="00E64B1B" w:rsidP="000F58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Sep</w:t>
            </w:r>
          </w:p>
        </w:tc>
        <w:tc>
          <w:tcPr>
            <w:tcW w:w="960" w:type="dxa"/>
            <w:noWrap/>
            <w:hideMark/>
          </w:tcPr>
          <w:p w:rsidR="00E64B1B" w:rsidRPr="00292FCA" w:rsidRDefault="00E64B1B" w:rsidP="000F58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5.04</w:t>
            </w:r>
          </w:p>
        </w:tc>
        <w:tc>
          <w:tcPr>
            <w:tcW w:w="960" w:type="dxa"/>
            <w:noWrap/>
            <w:hideMark/>
          </w:tcPr>
          <w:p w:rsidR="00E64B1B" w:rsidRPr="00292FCA" w:rsidRDefault="00E64B1B" w:rsidP="000F58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defg</w:t>
            </w:r>
            <w:proofErr w:type="spellEnd"/>
          </w:p>
        </w:tc>
      </w:tr>
      <w:tr w:rsidR="00E64B1B" w:rsidRPr="00292FCA" w:rsidTr="000F581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E64B1B" w:rsidRPr="00292FCA" w:rsidRDefault="00E64B1B" w:rsidP="000F581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East</w:t>
            </w:r>
          </w:p>
        </w:tc>
        <w:tc>
          <w:tcPr>
            <w:tcW w:w="960" w:type="dxa"/>
            <w:noWrap/>
            <w:hideMark/>
          </w:tcPr>
          <w:p w:rsidR="00E64B1B" w:rsidRPr="00292FCA" w:rsidRDefault="00E64B1B" w:rsidP="000F58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Oct</w:t>
            </w:r>
          </w:p>
        </w:tc>
        <w:tc>
          <w:tcPr>
            <w:tcW w:w="960" w:type="dxa"/>
            <w:noWrap/>
            <w:hideMark/>
          </w:tcPr>
          <w:p w:rsidR="00E64B1B" w:rsidRPr="00292FCA" w:rsidRDefault="00E64B1B" w:rsidP="000F58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4.29</w:t>
            </w:r>
          </w:p>
        </w:tc>
        <w:tc>
          <w:tcPr>
            <w:tcW w:w="960" w:type="dxa"/>
            <w:noWrap/>
            <w:hideMark/>
          </w:tcPr>
          <w:p w:rsidR="00E64B1B" w:rsidRPr="00292FCA" w:rsidRDefault="00E64B1B" w:rsidP="000F58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abcde</w:t>
            </w:r>
            <w:proofErr w:type="spellEnd"/>
          </w:p>
        </w:tc>
      </w:tr>
      <w:tr w:rsidR="00E64B1B" w:rsidRPr="00292FCA" w:rsidTr="000F5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E64B1B" w:rsidRPr="00292FCA" w:rsidRDefault="00E64B1B" w:rsidP="000F581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East</w:t>
            </w:r>
          </w:p>
        </w:tc>
        <w:tc>
          <w:tcPr>
            <w:tcW w:w="960" w:type="dxa"/>
            <w:noWrap/>
            <w:hideMark/>
          </w:tcPr>
          <w:p w:rsidR="00E64B1B" w:rsidRPr="00292FCA" w:rsidRDefault="00E64B1B" w:rsidP="000F58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Nov</w:t>
            </w:r>
          </w:p>
        </w:tc>
        <w:tc>
          <w:tcPr>
            <w:tcW w:w="960" w:type="dxa"/>
            <w:noWrap/>
            <w:hideMark/>
          </w:tcPr>
          <w:p w:rsidR="00E64B1B" w:rsidRPr="00292FCA" w:rsidRDefault="00E64B1B" w:rsidP="000F58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4.69</w:t>
            </w:r>
          </w:p>
        </w:tc>
        <w:tc>
          <w:tcPr>
            <w:tcW w:w="960" w:type="dxa"/>
            <w:noWrap/>
            <w:hideMark/>
          </w:tcPr>
          <w:p w:rsidR="00E64B1B" w:rsidRPr="00292FCA" w:rsidRDefault="00E64B1B" w:rsidP="000F58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cdefg</w:t>
            </w:r>
            <w:proofErr w:type="spellEnd"/>
          </w:p>
        </w:tc>
      </w:tr>
      <w:tr w:rsidR="00E64B1B" w:rsidRPr="00292FCA" w:rsidTr="000F581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E64B1B" w:rsidRPr="00292FCA" w:rsidRDefault="00E64B1B" w:rsidP="000F581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East</w:t>
            </w:r>
          </w:p>
        </w:tc>
        <w:tc>
          <w:tcPr>
            <w:tcW w:w="960" w:type="dxa"/>
            <w:noWrap/>
            <w:hideMark/>
          </w:tcPr>
          <w:p w:rsidR="00E64B1B" w:rsidRPr="00292FCA" w:rsidRDefault="00E64B1B" w:rsidP="000F58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Dec</w:t>
            </w:r>
          </w:p>
        </w:tc>
        <w:tc>
          <w:tcPr>
            <w:tcW w:w="960" w:type="dxa"/>
            <w:noWrap/>
            <w:hideMark/>
          </w:tcPr>
          <w:p w:rsidR="00E64B1B" w:rsidRPr="00292FCA" w:rsidRDefault="00E64B1B" w:rsidP="000F58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4.79</w:t>
            </w:r>
          </w:p>
        </w:tc>
        <w:tc>
          <w:tcPr>
            <w:tcW w:w="960" w:type="dxa"/>
            <w:noWrap/>
            <w:hideMark/>
          </w:tcPr>
          <w:p w:rsidR="00E64B1B" w:rsidRPr="00292FCA" w:rsidRDefault="00E64B1B" w:rsidP="000F58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cdefg</w:t>
            </w:r>
            <w:proofErr w:type="spellEnd"/>
          </w:p>
        </w:tc>
      </w:tr>
      <w:tr w:rsidR="00E64B1B" w:rsidRPr="00292FCA" w:rsidTr="000F5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E64B1B" w:rsidRPr="00292FCA" w:rsidRDefault="00E64B1B" w:rsidP="000F581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960" w:type="dxa"/>
            <w:noWrap/>
            <w:hideMark/>
          </w:tcPr>
          <w:p w:rsidR="00E64B1B" w:rsidRPr="00292FCA" w:rsidRDefault="00E64B1B" w:rsidP="000F58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Jan</w:t>
            </w:r>
          </w:p>
        </w:tc>
        <w:tc>
          <w:tcPr>
            <w:tcW w:w="960" w:type="dxa"/>
            <w:noWrap/>
            <w:hideMark/>
          </w:tcPr>
          <w:p w:rsidR="00E64B1B" w:rsidRPr="00292FCA" w:rsidRDefault="00E64B1B" w:rsidP="000F58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4.46</w:t>
            </w:r>
          </w:p>
        </w:tc>
        <w:tc>
          <w:tcPr>
            <w:tcW w:w="960" w:type="dxa"/>
            <w:noWrap/>
            <w:hideMark/>
          </w:tcPr>
          <w:p w:rsidR="00E64B1B" w:rsidRPr="00292FCA" w:rsidRDefault="00E64B1B" w:rsidP="000F58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abcdef</w:t>
            </w:r>
            <w:proofErr w:type="spellEnd"/>
          </w:p>
        </w:tc>
      </w:tr>
      <w:tr w:rsidR="00E64B1B" w:rsidRPr="00292FCA" w:rsidTr="000F581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E64B1B" w:rsidRPr="00292FCA" w:rsidRDefault="00E64B1B" w:rsidP="000F581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960" w:type="dxa"/>
            <w:noWrap/>
            <w:hideMark/>
          </w:tcPr>
          <w:p w:rsidR="00E64B1B" w:rsidRPr="00292FCA" w:rsidRDefault="00E64B1B" w:rsidP="000F58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Feb</w:t>
            </w:r>
          </w:p>
        </w:tc>
        <w:tc>
          <w:tcPr>
            <w:tcW w:w="960" w:type="dxa"/>
            <w:noWrap/>
            <w:hideMark/>
          </w:tcPr>
          <w:p w:rsidR="00E64B1B" w:rsidRPr="00292FCA" w:rsidRDefault="00E64B1B" w:rsidP="000F58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4.18</w:t>
            </w:r>
          </w:p>
        </w:tc>
        <w:tc>
          <w:tcPr>
            <w:tcW w:w="960" w:type="dxa"/>
            <w:noWrap/>
            <w:hideMark/>
          </w:tcPr>
          <w:p w:rsidR="00E64B1B" w:rsidRPr="00292FCA" w:rsidRDefault="00E64B1B" w:rsidP="000F58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abcd</w:t>
            </w:r>
            <w:proofErr w:type="spellEnd"/>
          </w:p>
        </w:tc>
      </w:tr>
      <w:tr w:rsidR="00E64B1B" w:rsidRPr="00292FCA" w:rsidTr="000F5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E64B1B" w:rsidRPr="00292FCA" w:rsidRDefault="00E64B1B" w:rsidP="000F581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960" w:type="dxa"/>
            <w:noWrap/>
            <w:hideMark/>
          </w:tcPr>
          <w:p w:rsidR="00E64B1B" w:rsidRPr="00292FCA" w:rsidRDefault="00E64B1B" w:rsidP="000F58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960" w:type="dxa"/>
            <w:noWrap/>
            <w:hideMark/>
          </w:tcPr>
          <w:p w:rsidR="00E64B1B" w:rsidRPr="00292FCA" w:rsidRDefault="00E64B1B" w:rsidP="000F58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3.92</w:t>
            </w:r>
          </w:p>
        </w:tc>
        <w:tc>
          <w:tcPr>
            <w:tcW w:w="960" w:type="dxa"/>
            <w:noWrap/>
            <w:hideMark/>
          </w:tcPr>
          <w:p w:rsidR="00E64B1B" w:rsidRPr="00292FCA" w:rsidRDefault="00E64B1B" w:rsidP="000F58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abc</w:t>
            </w:r>
            <w:proofErr w:type="spellEnd"/>
          </w:p>
        </w:tc>
      </w:tr>
      <w:tr w:rsidR="00E64B1B" w:rsidRPr="00292FCA" w:rsidTr="000F581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E64B1B" w:rsidRPr="00292FCA" w:rsidRDefault="00E64B1B" w:rsidP="000F581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960" w:type="dxa"/>
            <w:noWrap/>
            <w:hideMark/>
          </w:tcPr>
          <w:p w:rsidR="00E64B1B" w:rsidRPr="00292FCA" w:rsidRDefault="00E64B1B" w:rsidP="000F58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Apr</w:t>
            </w:r>
          </w:p>
        </w:tc>
        <w:tc>
          <w:tcPr>
            <w:tcW w:w="960" w:type="dxa"/>
            <w:noWrap/>
            <w:hideMark/>
          </w:tcPr>
          <w:p w:rsidR="00E64B1B" w:rsidRPr="00292FCA" w:rsidRDefault="00E64B1B" w:rsidP="000F58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4.20</w:t>
            </w:r>
          </w:p>
        </w:tc>
        <w:tc>
          <w:tcPr>
            <w:tcW w:w="960" w:type="dxa"/>
            <w:noWrap/>
            <w:hideMark/>
          </w:tcPr>
          <w:p w:rsidR="00E64B1B" w:rsidRPr="00292FCA" w:rsidRDefault="00E64B1B" w:rsidP="000F58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abcd</w:t>
            </w:r>
            <w:proofErr w:type="spellEnd"/>
          </w:p>
        </w:tc>
      </w:tr>
      <w:tr w:rsidR="00E64B1B" w:rsidRPr="00292FCA" w:rsidTr="000F5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E64B1B" w:rsidRPr="00292FCA" w:rsidRDefault="00E64B1B" w:rsidP="000F581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960" w:type="dxa"/>
            <w:noWrap/>
            <w:hideMark/>
          </w:tcPr>
          <w:p w:rsidR="00E64B1B" w:rsidRPr="00292FCA" w:rsidRDefault="00E64B1B" w:rsidP="000F58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May</w:t>
            </w:r>
          </w:p>
        </w:tc>
        <w:tc>
          <w:tcPr>
            <w:tcW w:w="960" w:type="dxa"/>
            <w:noWrap/>
            <w:hideMark/>
          </w:tcPr>
          <w:p w:rsidR="00E64B1B" w:rsidRPr="00292FCA" w:rsidRDefault="00E64B1B" w:rsidP="000F58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4.76</w:t>
            </w:r>
          </w:p>
        </w:tc>
        <w:tc>
          <w:tcPr>
            <w:tcW w:w="960" w:type="dxa"/>
            <w:noWrap/>
            <w:hideMark/>
          </w:tcPr>
          <w:p w:rsidR="00E64B1B" w:rsidRPr="00292FCA" w:rsidRDefault="00E64B1B" w:rsidP="000F58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cdefg</w:t>
            </w:r>
            <w:proofErr w:type="spellEnd"/>
          </w:p>
        </w:tc>
      </w:tr>
      <w:tr w:rsidR="00E64B1B" w:rsidRPr="00292FCA" w:rsidTr="000F581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E64B1B" w:rsidRPr="00292FCA" w:rsidRDefault="00E64B1B" w:rsidP="000F581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960" w:type="dxa"/>
            <w:noWrap/>
            <w:hideMark/>
          </w:tcPr>
          <w:p w:rsidR="00E64B1B" w:rsidRPr="00292FCA" w:rsidRDefault="00E64B1B" w:rsidP="000F58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Jun</w:t>
            </w:r>
          </w:p>
        </w:tc>
        <w:tc>
          <w:tcPr>
            <w:tcW w:w="960" w:type="dxa"/>
            <w:noWrap/>
            <w:hideMark/>
          </w:tcPr>
          <w:p w:rsidR="00E64B1B" w:rsidRPr="00292FCA" w:rsidRDefault="00E64B1B" w:rsidP="000F58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5.27</w:t>
            </w:r>
          </w:p>
        </w:tc>
        <w:tc>
          <w:tcPr>
            <w:tcW w:w="960" w:type="dxa"/>
            <w:noWrap/>
            <w:hideMark/>
          </w:tcPr>
          <w:p w:rsidR="00E64B1B" w:rsidRPr="00292FCA" w:rsidRDefault="00E64B1B" w:rsidP="000F58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efg</w:t>
            </w:r>
            <w:proofErr w:type="spellEnd"/>
          </w:p>
        </w:tc>
      </w:tr>
      <w:tr w:rsidR="00E64B1B" w:rsidRPr="00292FCA" w:rsidTr="000F5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E64B1B" w:rsidRPr="00292FCA" w:rsidRDefault="00E64B1B" w:rsidP="000F581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960" w:type="dxa"/>
            <w:noWrap/>
            <w:hideMark/>
          </w:tcPr>
          <w:p w:rsidR="00E64B1B" w:rsidRPr="00292FCA" w:rsidRDefault="00E64B1B" w:rsidP="000F58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Jul</w:t>
            </w:r>
          </w:p>
        </w:tc>
        <w:tc>
          <w:tcPr>
            <w:tcW w:w="960" w:type="dxa"/>
            <w:noWrap/>
            <w:hideMark/>
          </w:tcPr>
          <w:p w:rsidR="00E64B1B" w:rsidRPr="00292FCA" w:rsidRDefault="00E64B1B" w:rsidP="000F58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5.47</w:t>
            </w:r>
          </w:p>
        </w:tc>
        <w:tc>
          <w:tcPr>
            <w:tcW w:w="960" w:type="dxa"/>
            <w:noWrap/>
            <w:hideMark/>
          </w:tcPr>
          <w:p w:rsidR="00E64B1B" w:rsidRPr="00292FCA" w:rsidRDefault="00E64B1B" w:rsidP="000F58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fg</w:t>
            </w:r>
            <w:proofErr w:type="spellEnd"/>
          </w:p>
        </w:tc>
      </w:tr>
      <w:tr w:rsidR="00E64B1B" w:rsidRPr="00292FCA" w:rsidTr="000F581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E64B1B" w:rsidRPr="00292FCA" w:rsidRDefault="00E64B1B" w:rsidP="000F581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960" w:type="dxa"/>
            <w:noWrap/>
            <w:hideMark/>
          </w:tcPr>
          <w:p w:rsidR="00E64B1B" w:rsidRPr="00292FCA" w:rsidRDefault="00E64B1B" w:rsidP="000F58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Aug</w:t>
            </w:r>
          </w:p>
        </w:tc>
        <w:tc>
          <w:tcPr>
            <w:tcW w:w="960" w:type="dxa"/>
            <w:noWrap/>
            <w:hideMark/>
          </w:tcPr>
          <w:p w:rsidR="00E64B1B" w:rsidRPr="00292FCA" w:rsidRDefault="00E64B1B" w:rsidP="000F58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5.72</w:t>
            </w:r>
          </w:p>
        </w:tc>
        <w:tc>
          <w:tcPr>
            <w:tcW w:w="960" w:type="dxa"/>
            <w:noWrap/>
            <w:hideMark/>
          </w:tcPr>
          <w:p w:rsidR="00E64B1B" w:rsidRPr="00292FCA" w:rsidRDefault="00E64B1B" w:rsidP="000F58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E64B1B" w:rsidRPr="00292FCA" w:rsidTr="000F5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E64B1B" w:rsidRPr="00292FCA" w:rsidRDefault="00E64B1B" w:rsidP="000F581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960" w:type="dxa"/>
            <w:noWrap/>
            <w:hideMark/>
          </w:tcPr>
          <w:p w:rsidR="00E64B1B" w:rsidRPr="00292FCA" w:rsidRDefault="00E64B1B" w:rsidP="000F58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Sep</w:t>
            </w:r>
          </w:p>
        </w:tc>
        <w:tc>
          <w:tcPr>
            <w:tcW w:w="960" w:type="dxa"/>
            <w:noWrap/>
            <w:hideMark/>
          </w:tcPr>
          <w:p w:rsidR="00E64B1B" w:rsidRPr="00292FCA" w:rsidRDefault="00E64B1B" w:rsidP="000F58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5.48</w:t>
            </w:r>
          </w:p>
        </w:tc>
        <w:tc>
          <w:tcPr>
            <w:tcW w:w="960" w:type="dxa"/>
            <w:noWrap/>
            <w:hideMark/>
          </w:tcPr>
          <w:p w:rsidR="00E64B1B" w:rsidRPr="00292FCA" w:rsidRDefault="00E64B1B" w:rsidP="000F58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fg</w:t>
            </w:r>
            <w:proofErr w:type="spellEnd"/>
          </w:p>
        </w:tc>
      </w:tr>
      <w:tr w:rsidR="00E64B1B" w:rsidRPr="00292FCA" w:rsidTr="000F581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E64B1B" w:rsidRPr="00292FCA" w:rsidRDefault="00E64B1B" w:rsidP="000F581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960" w:type="dxa"/>
            <w:noWrap/>
            <w:hideMark/>
          </w:tcPr>
          <w:p w:rsidR="00E64B1B" w:rsidRPr="00292FCA" w:rsidRDefault="00E64B1B" w:rsidP="000F58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Oct</w:t>
            </w:r>
          </w:p>
        </w:tc>
        <w:tc>
          <w:tcPr>
            <w:tcW w:w="960" w:type="dxa"/>
            <w:noWrap/>
            <w:hideMark/>
          </w:tcPr>
          <w:p w:rsidR="00E64B1B" w:rsidRPr="00292FCA" w:rsidRDefault="00E64B1B" w:rsidP="000F58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4.96</w:t>
            </w:r>
          </w:p>
        </w:tc>
        <w:tc>
          <w:tcPr>
            <w:tcW w:w="960" w:type="dxa"/>
            <w:noWrap/>
            <w:hideMark/>
          </w:tcPr>
          <w:p w:rsidR="00E64B1B" w:rsidRPr="00292FCA" w:rsidRDefault="00E64B1B" w:rsidP="000F58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defg</w:t>
            </w:r>
            <w:proofErr w:type="spellEnd"/>
          </w:p>
        </w:tc>
      </w:tr>
      <w:tr w:rsidR="00E64B1B" w:rsidRPr="00292FCA" w:rsidTr="000F5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E64B1B" w:rsidRPr="00292FCA" w:rsidRDefault="00E64B1B" w:rsidP="000F581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960" w:type="dxa"/>
            <w:noWrap/>
            <w:hideMark/>
          </w:tcPr>
          <w:p w:rsidR="00E64B1B" w:rsidRPr="00292FCA" w:rsidRDefault="00E64B1B" w:rsidP="000F58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Nov</w:t>
            </w:r>
          </w:p>
        </w:tc>
        <w:tc>
          <w:tcPr>
            <w:tcW w:w="960" w:type="dxa"/>
            <w:noWrap/>
            <w:hideMark/>
          </w:tcPr>
          <w:p w:rsidR="00E64B1B" w:rsidRPr="00292FCA" w:rsidRDefault="00E64B1B" w:rsidP="000F58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5.10</w:t>
            </w:r>
          </w:p>
        </w:tc>
        <w:tc>
          <w:tcPr>
            <w:tcW w:w="960" w:type="dxa"/>
            <w:noWrap/>
            <w:hideMark/>
          </w:tcPr>
          <w:p w:rsidR="00E64B1B" w:rsidRPr="00292FCA" w:rsidRDefault="00E64B1B" w:rsidP="000F58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defg</w:t>
            </w:r>
            <w:proofErr w:type="spellEnd"/>
          </w:p>
        </w:tc>
      </w:tr>
      <w:tr w:rsidR="00E64B1B" w:rsidRPr="00292FCA" w:rsidTr="000F581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E64B1B" w:rsidRPr="00292FCA" w:rsidRDefault="00E64B1B" w:rsidP="000F581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960" w:type="dxa"/>
            <w:noWrap/>
            <w:hideMark/>
          </w:tcPr>
          <w:p w:rsidR="00E64B1B" w:rsidRPr="00292FCA" w:rsidRDefault="00E64B1B" w:rsidP="000F58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Dec</w:t>
            </w:r>
          </w:p>
        </w:tc>
        <w:tc>
          <w:tcPr>
            <w:tcW w:w="960" w:type="dxa"/>
            <w:noWrap/>
            <w:hideMark/>
          </w:tcPr>
          <w:p w:rsidR="00E64B1B" w:rsidRPr="00292FCA" w:rsidRDefault="00E64B1B" w:rsidP="000F58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4.37</w:t>
            </w:r>
          </w:p>
        </w:tc>
        <w:tc>
          <w:tcPr>
            <w:tcW w:w="960" w:type="dxa"/>
            <w:noWrap/>
            <w:hideMark/>
          </w:tcPr>
          <w:p w:rsidR="00E64B1B" w:rsidRPr="00292FCA" w:rsidRDefault="00E64B1B" w:rsidP="000F58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92FCA">
              <w:rPr>
                <w:rFonts w:ascii="Times New Roman" w:eastAsia="Times New Roman" w:hAnsi="Times New Roman" w:cs="Times New Roman"/>
                <w:sz w:val="24"/>
                <w:szCs w:val="24"/>
              </w:rPr>
              <w:t>abcde</w:t>
            </w:r>
            <w:proofErr w:type="spellEnd"/>
          </w:p>
        </w:tc>
      </w:tr>
    </w:tbl>
    <w:p w:rsidR="007B22BC" w:rsidRDefault="00E64B1B">
      <w:r>
        <w:rPr>
          <w:rFonts w:ascii="Times New Roman" w:eastAsia="Times New Roman" w:hAnsi="Times New Roman" w:cs="Times New Roman"/>
          <w:b/>
          <w:sz w:val="24"/>
          <w:szCs w:val="24"/>
        </w:rPr>
        <w:fldChar w:fldCharType="end"/>
      </w:r>
      <w:bookmarkStart w:id="0" w:name="_GoBack"/>
      <w:bookmarkEnd w:id="0"/>
    </w:p>
    <w:sectPr w:rsidR="007B22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4B1B"/>
    <w:rsid w:val="007B22BC"/>
    <w:rsid w:val="008555AE"/>
    <w:rsid w:val="00E64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915AB2-7976-4503-AD2D-1F29C259B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64B1B"/>
    <w:pPr>
      <w:spacing w:after="0" w:line="276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E64B1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UEM</Company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ina Vanessa Barbosa</dc:creator>
  <cp:keywords/>
  <dc:description/>
  <cp:lastModifiedBy>Romina Vanessa Barbosa</cp:lastModifiedBy>
  <cp:revision>2</cp:revision>
  <dcterms:created xsi:type="dcterms:W3CDTF">2021-05-04T11:49:00Z</dcterms:created>
  <dcterms:modified xsi:type="dcterms:W3CDTF">2021-05-04T11:53:00Z</dcterms:modified>
</cp:coreProperties>
</file>